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D00" w:rsidRDefault="00725896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72589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941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C75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C755F">
        <w:rPr>
          <w:rFonts w:ascii="Times New Roman" w:hAnsi="Times New Roman" w:cs="Times New Roman" w:hint="eastAsia"/>
          <w:b/>
          <w:bCs/>
          <w:sz w:val="24"/>
          <w:szCs w:val="24"/>
        </w:rPr>
        <w:t>S1.</w:t>
      </w:r>
      <w:proofErr w:type="gramEnd"/>
      <w:r w:rsidR="006C75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755F">
        <w:rPr>
          <w:rFonts w:ascii="Times New Roman" w:hAnsi="Times New Roman" w:cs="Times New Roman"/>
          <w:bCs/>
          <w:sz w:val="24"/>
          <w:szCs w:val="24"/>
        </w:rPr>
        <w:t>Primer</w:t>
      </w:r>
      <w:r w:rsidR="006C755F">
        <w:rPr>
          <w:rFonts w:ascii="Times New Roman" w:hAnsi="Times New Roman" w:cs="Times New Roman" w:hint="eastAsia"/>
          <w:bCs/>
          <w:sz w:val="24"/>
          <w:szCs w:val="24"/>
        </w:rPr>
        <w:t xml:space="preserve"> information</w:t>
      </w:r>
      <w:r w:rsidR="006C755F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6C755F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6C755F">
        <w:rPr>
          <w:rFonts w:ascii="Times New Roman" w:hAnsi="Times New Roman" w:cs="Times New Roman"/>
          <w:bCs/>
          <w:sz w:val="24"/>
          <w:szCs w:val="24"/>
        </w:rPr>
        <w:t>–PCR systems</w:t>
      </w:r>
    </w:p>
    <w:p w:rsidR="006D3D00" w:rsidRDefault="006D3D00">
      <w:pPr>
        <w:rPr>
          <w:rFonts w:ascii="Times New Roman" w:hAnsi="Times New Roman" w:cs="Times New Roman"/>
          <w:szCs w:val="21"/>
        </w:rPr>
      </w:pPr>
    </w:p>
    <w:tbl>
      <w:tblPr>
        <w:tblW w:w="92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1"/>
        <w:gridCol w:w="4455"/>
        <w:gridCol w:w="2580"/>
      </w:tblGrid>
      <w:tr w:rsidR="006D3D00">
        <w:tc>
          <w:tcPr>
            <w:tcW w:w="2251" w:type="dxa"/>
            <w:tcBorders>
              <w:bottom w:val="single" w:sz="4" w:space="0" w:color="auto"/>
            </w:tcBorders>
          </w:tcPr>
          <w:p w:rsidR="006D3D00" w:rsidRDefault="006C75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455" w:type="dxa"/>
            <w:tcBorders>
              <w:bottom w:val="single" w:sz="4" w:space="0" w:color="auto"/>
            </w:tcBorders>
          </w:tcPr>
          <w:p w:rsidR="006D3D00" w:rsidRDefault="006C75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(5’- 3’)</w:t>
            </w:r>
          </w:p>
        </w:tc>
        <w:tc>
          <w:tcPr>
            <w:tcW w:w="2580" w:type="dxa"/>
            <w:tcBorders>
              <w:bottom w:val="single" w:sz="4" w:space="0" w:color="auto"/>
            </w:tcBorders>
          </w:tcPr>
          <w:p w:rsidR="006D3D00" w:rsidRDefault="006C75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duct Length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:rsidR="006D3D00" w:rsidRDefault="002A0A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G-act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orward sequence (F)</w:t>
            </w:r>
          </w:p>
        </w:tc>
        <w:tc>
          <w:tcPr>
            <w:tcW w:w="4455" w:type="dxa"/>
            <w:tcBorders>
              <w:bottom w:val="single" w:sz="4" w:space="0" w:color="auto"/>
            </w:tcBorders>
          </w:tcPr>
          <w:p w:rsidR="006D3D00" w:rsidRDefault="006C755F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GTAGGTCGCCCTCGTC</w:t>
            </w:r>
          </w:p>
        </w:tc>
        <w:tc>
          <w:tcPr>
            <w:tcW w:w="2580" w:type="dxa"/>
            <w:tcBorders>
              <w:bottom w:val="single" w:sz="4" w:space="0" w:color="auto"/>
            </w:tcBorders>
          </w:tcPr>
          <w:p w:rsidR="006D3D00" w:rsidRDefault="006D3D0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:rsidR="006D3D00" w:rsidRDefault="006C75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G-actin </w:t>
            </w:r>
            <w:r w:rsidR="002A0A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ever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="002A0A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sequence </w:t>
            </w:r>
            <w:bookmarkStart w:id="0" w:name="_GoBack"/>
            <w:bookmarkEnd w:id="0"/>
            <w:r w:rsidR="002A0A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</w:t>
            </w:r>
            <w:r w:rsidR="002A0A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455" w:type="dxa"/>
            <w:tcBorders>
              <w:bottom w:val="single" w:sz="4" w:space="0" w:color="auto"/>
            </w:tcBorders>
          </w:tcPr>
          <w:p w:rsidR="006D3D00" w:rsidRDefault="006C755F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CCCTGTTAGCCTTTGG</w:t>
            </w:r>
          </w:p>
        </w:tc>
        <w:tc>
          <w:tcPr>
            <w:tcW w:w="2580" w:type="dxa"/>
            <w:tcBorders>
              <w:bottom w:val="single" w:sz="4" w:space="0" w:color="auto"/>
            </w:tcBorders>
          </w:tcPr>
          <w:p w:rsidR="006D3D00" w:rsidRDefault="006D3D0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507375t33-F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GCAGAGACTGAGATTGGG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7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507375t33-R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TTGCTTAGCAGAATCC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D3D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170537t04-F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AAGGGGCTCATCAGACT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170537t04-R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TGGCCTCATCAGATTTCA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D3D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176189t04-F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CCTCGTCTGCAAGTAACC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7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176189t04-R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CCGATCTGGGGATTTTG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D3D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702569t06-F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GGGGAATCTGTGAATCAG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4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702569t06-R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CTCACCTATAGTGTTCTG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D3D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173151t07-F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center"/>
          </w:tcPr>
          <w:p w:rsidR="006D3D00" w:rsidRDefault="006C755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TCTGAATAGATGCGGCAA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7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173151t07-R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CTATCTCACACCACCTGT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D3D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146041t04-F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TCTGCACAGGATCAGGAC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9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146041t04-R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center"/>
          </w:tcPr>
          <w:p w:rsidR="006D3D00" w:rsidRDefault="006C755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CTCTCGGAGTTTTTCGTC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D3D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991505t06-F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GAGGATCTCATCTCTAGG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3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991505t06-R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GCTACTACTAGTCCCAT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D3D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448505t01-F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GTGAATCAACGTCGTGTA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0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448505t01-R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CTGTGCTAGTATTGGCTG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D3D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798047t02-F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AGCCCTTTGAAGGCCAAG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6</w:t>
            </w:r>
          </w:p>
        </w:tc>
      </w:tr>
      <w:tr w:rsidR="006D3D00"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S000798047t02-R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bottom"/>
          </w:tcPr>
          <w:p w:rsidR="006D3D00" w:rsidRDefault="006C755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CCGAGGTACAATCAAGG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:rsidR="006D3D00" w:rsidRDefault="006D3D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D3D00" w:rsidRDefault="006D3D00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tblInd w:w="124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92"/>
      </w:tblGrid>
      <w:tr w:rsidR="006D3D00">
        <w:tc>
          <w:tcPr>
            <w:tcW w:w="4111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estar</w:t>
            </w:r>
            <w:proofErr w:type="spellEnd"/>
            <w:r>
              <w:rPr>
                <w:sz w:val="24"/>
                <w:szCs w:val="24"/>
              </w:rPr>
              <w:t xml:space="preserve">® </w:t>
            </w:r>
            <w:proofErr w:type="spellStart"/>
            <w:r>
              <w:rPr>
                <w:sz w:val="24"/>
                <w:szCs w:val="24"/>
              </w:rPr>
              <w:t>SybrGreen</w:t>
            </w:r>
            <w:proofErr w:type="spellEnd"/>
            <w:r>
              <w:rPr>
                <w:sz w:val="24"/>
                <w:szCs w:val="24"/>
              </w:rPr>
              <w:t xml:space="preserve">  </w:t>
            </w:r>
            <w:proofErr w:type="spellStart"/>
            <w:r>
              <w:rPr>
                <w:sz w:val="24"/>
                <w:szCs w:val="24"/>
              </w:rPr>
              <w:t>qPCRmasterMix</w:t>
            </w:r>
            <w:proofErr w:type="spellEnd"/>
          </w:p>
        </w:tc>
        <w:tc>
          <w:tcPr>
            <w:tcW w:w="992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 </w:t>
            </w:r>
            <w:proofErr w:type="spellStart"/>
            <w:r>
              <w:rPr>
                <w:sz w:val="24"/>
                <w:szCs w:val="24"/>
              </w:rPr>
              <w:t>μl</w:t>
            </w:r>
            <w:proofErr w:type="spellEnd"/>
          </w:p>
        </w:tc>
      </w:tr>
      <w:tr w:rsidR="006D3D00">
        <w:tc>
          <w:tcPr>
            <w:tcW w:w="4111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 Forward Primer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10μM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μl</w:t>
            </w:r>
          </w:p>
        </w:tc>
      </w:tr>
      <w:tr w:rsidR="006D3D00">
        <w:tc>
          <w:tcPr>
            <w:tcW w:w="4111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 Reverse Primer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10μM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μl</w:t>
            </w:r>
          </w:p>
        </w:tc>
      </w:tr>
      <w:tr w:rsidR="006D3D00">
        <w:tc>
          <w:tcPr>
            <w:tcW w:w="4111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DNA</w:t>
            </w:r>
            <w:proofErr w:type="spellEnd"/>
            <w:r>
              <w:rPr>
                <w:sz w:val="24"/>
                <w:szCs w:val="24"/>
              </w:rPr>
              <w:t xml:space="preserve"> template</w:t>
            </w:r>
          </w:p>
        </w:tc>
        <w:tc>
          <w:tcPr>
            <w:tcW w:w="992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μl</w:t>
            </w:r>
          </w:p>
        </w:tc>
      </w:tr>
      <w:tr w:rsidR="006D3D00">
        <w:tc>
          <w:tcPr>
            <w:tcW w:w="4111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μl</w:t>
            </w:r>
          </w:p>
        </w:tc>
      </w:tr>
      <w:tr w:rsidR="006D3D00"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estar</w:t>
            </w:r>
            <w:proofErr w:type="spellEnd"/>
            <w:r>
              <w:rPr>
                <w:sz w:val="24"/>
                <w:szCs w:val="24"/>
              </w:rPr>
              <w:t xml:space="preserve">® </w:t>
            </w:r>
            <w:proofErr w:type="spellStart"/>
            <w:r>
              <w:rPr>
                <w:sz w:val="24"/>
                <w:szCs w:val="24"/>
              </w:rPr>
              <w:t>SybrGree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qPCRmasterMix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6D3D00" w:rsidRDefault="006C755F">
            <w:pPr>
              <w:pStyle w:val="p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μl</w:t>
            </w:r>
          </w:p>
        </w:tc>
      </w:tr>
    </w:tbl>
    <w:p w:rsidR="006D3D00" w:rsidRDefault="006D3D00"/>
    <w:sectPr w:rsidR="006D3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187F" w:rsidRDefault="007F187F" w:rsidP="00725896">
      <w:r>
        <w:separator/>
      </w:r>
    </w:p>
  </w:endnote>
  <w:endnote w:type="continuationSeparator" w:id="0">
    <w:p w:rsidR="007F187F" w:rsidRDefault="007F187F" w:rsidP="00725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187F" w:rsidRDefault="007F187F" w:rsidP="00725896">
      <w:r>
        <w:separator/>
      </w:r>
    </w:p>
  </w:footnote>
  <w:footnote w:type="continuationSeparator" w:id="0">
    <w:p w:rsidR="007F187F" w:rsidRDefault="007F187F" w:rsidP="00725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844"/>
    <w:rsid w:val="0002597C"/>
    <w:rsid w:val="001139ED"/>
    <w:rsid w:val="00287645"/>
    <w:rsid w:val="002A0AFD"/>
    <w:rsid w:val="00366A2C"/>
    <w:rsid w:val="00391E1E"/>
    <w:rsid w:val="004476B5"/>
    <w:rsid w:val="00502ED7"/>
    <w:rsid w:val="0062023A"/>
    <w:rsid w:val="00693B78"/>
    <w:rsid w:val="006C755F"/>
    <w:rsid w:val="006D3D00"/>
    <w:rsid w:val="00725896"/>
    <w:rsid w:val="007F187F"/>
    <w:rsid w:val="008E6AE8"/>
    <w:rsid w:val="008F0C6A"/>
    <w:rsid w:val="00A118BF"/>
    <w:rsid w:val="00A94109"/>
    <w:rsid w:val="00CC1589"/>
    <w:rsid w:val="00DE5EF0"/>
    <w:rsid w:val="00E57844"/>
    <w:rsid w:val="148F1A60"/>
    <w:rsid w:val="1EB5165C"/>
    <w:rsid w:val="35A14BF3"/>
    <w:rsid w:val="45335B1B"/>
    <w:rsid w:val="7514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p0">
    <w:name w:val="p0"/>
    <w:basedOn w:val="a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p0">
    <w:name w:val="p0"/>
    <w:basedOn w:val="a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3</cp:revision>
  <dcterms:created xsi:type="dcterms:W3CDTF">2020-07-18T03:52:00Z</dcterms:created>
  <dcterms:modified xsi:type="dcterms:W3CDTF">2021-02-2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